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70605" w:rsidRPr="003B27C7" w14:paraId="11CC0C48" w14:textId="77777777" w:rsidTr="00AB7BDB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07C7A9DC" w14:textId="77777777" w:rsidR="00670605" w:rsidRPr="003B27C7" w:rsidRDefault="00670605" w:rsidP="00AB7B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B27C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upplemen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3B27C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le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. The mean and </w:t>
            </w:r>
            <w:r w:rsidRPr="003B27C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andard deviatio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f n</w:t>
            </w:r>
            <w:r w:rsidRPr="003B27C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merical variab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 of train cohort.</w:t>
            </w:r>
          </w:p>
        </w:tc>
      </w:tr>
      <w:tr w:rsidR="00670605" w:rsidRPr="003B27C7" w14:paraId="32A60271" w14:textId="77777777" w:rsidTr="00AB7BDB"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5BFFD1D7" w14:textId="77777777" w:rsidR="00670605" w:rsidRPr="003B27C7" w:rsidRDefault="00670605" w:rsidP="00AB7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1FAFA" w14:textId="77777777" w:rsidR="00670605" w:rsidRPr="003B27C7" w:rsidRDefault="00670605" w:rsidP="00AB7B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 w:rsidRPr="003B27C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merical variable</w:t>
            </w:r>
          </w:p>
        </w:tc>
      </w:tr>
      <w:tr w:rsidR="00670605" w:rsidRPr="003B27C7" w14:paraId="662E4402" w14:textId="77777777" w:rsidTr="00AB7BDB">
        <w:tc>
          <w:tcPr>
            <w:tcW w:w="27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B876AE" w14:textId="77777777" w:rsidR="00670605" w:rsidRPr="003B27C7" w:rsidRDefault="00670605" w:rsidP="00AB7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0ADB9F8" w14:textId="77777777" w:rsidR="00670605" w:rsidRPr="003B27C7" w:rsidRDefault="00670605" w:rsidP="00AB7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3C420E2" w14:textId="77777777" w:rsidR="00670605" w:rsidRPr="003B27C7" w:rsidRDefault="00670605" w:rsidP="00AB7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7C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S score</w:t>
            </w:r>
          </w:p>
        </w:tc>
      </w:tr>
      <w:tr w:rsidR="00670605" w:rsidRPr="003B27C7" w14:paraId="5D0C494C" w14:textId="77777777" w:rsidTr="00AB7BDB">
        <w:tc>
          <w:tcPr>
            <w:tcW w:w="2765" w:type="dxa"/>
            <w:tcBorders>
              <w:top w:val="single" w:sz="4" w:space="0" w:color="auto"/>
            </w:tcBorders>
          </w:tcPr>
          <w:p w14:paraId="17F3ECA0" w14:textId="77777777" w:rsidR="00670605" w:rsidRPr="003B27C7" w:rsidRDefault="00670605" w:rsidP="00AB7BD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3C97F2F" w14:textId="77777777" w:rsidR="00670605" w:rsidRPr="003B27C7" w:rsidRDefault="00670605" w:rsidP="00AB7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7C7">
              <w:rPr>
                <w:rFonts w:ascii="Times New Roman" w:hAnsi="Times New Roman" w:cs="Times New Roman"/>
                <w:sz w:val="24"/>
                <w:szCs w:val="24"/>
              </w:rPr>
              <w:t>63.54545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420E55F" w14:textId="77777777" w:rsidR="00670605" w:rsidRPr="003B27C7" w:rsidRDefault="00670605" w:rsidP="00AB7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7C7">
              <w:rPr>
                <w:rFonts w:ascii="Times New Roman" w:hAnsi="Times New Roman" w:cs="Times New Roman"/>
                <w:sz w:val="24"/>
                <w:szCs w:val="24"/>
              </w:rPr>
              <w:t>1.008658</w:t>
            </w:r>
          </w:p>
        </w:tc>
      </w:tr>
      <w:tr w:rsidR="00670605" w:rsidRPr="003B27C7" w14:paraId="3CA5A4C5" w14:textId="77777777" w:rsidTr="00AB7BDB">
        <w:tc>
          <w:tcPr>
            <w:tcW w:w="2765" w:type="dxa"/>
            <w:tcBorders>
              <w:bottom w:val="single" w:sz="4" w:space="0" w:color="auto"/>
            </w:tcBorders>
          </w:tcPr>
          <w:p w14:paraId="3B64D601" w14:textId="77777777" w:rsidR="00670605" w:rsidRPr="003B27C7" w:rsidRDefault="00670605" w:rsidP="00AB7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7C7">
              <w:rPr>
                <w:rFonts w:ascii="Times New Roman" w:hAnsi="Times New Roman" w:cs="Times New Roman"/>
                <w:sz w:val="24"/>
                <w:szCs w:val="24"/>
              </w:rPr>
              <w:t>standard deviation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2672C5B2" w14:textId="77777777" w:rsidR="00670605" w:rsidRPr="003B27C7" w:rsidRDefault="00670605" w:rsidP="00AB7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7C7">
              <w:rPr>
                <w:rFonts w:ascii="Times New Roman" w:hAnsi="Times New Roman" w:cs="Times New Roman"/>
                <w:sz w:val="24"/>
                <w:szCs w:val="24"/>
              </w:rPr>
              <w:t>8.158024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C1715A2" w14:textId="77777777" w:rsidR="00670605" w:rsidRPr="003B27C7" w:rsidRDefault="00670605" w:rsidP="00AB7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7C7">
              <w:rPr>
                <w:rFonts w:ascii="Times New Roman" w:hAnsi="Times New Roman" w:cs="Times New Roman"/>
                <w:sz w:val="24"/>
                <w:szCs w:val="24"/>
              </w:rPr>
              <w:t>0.279617</w:t>
            </w:r>
          </w:p>
        </w:tc>
      </w:tr>
      <w:tr w:rsidR="00670605" w:rsidRPr="003B27C7" w14:paraId="05DCA40E" w14:textId="77777777" w:rsidTr="00AB7BDB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39AEE6E5" w14:textId="77777777" w:rsidR="00670605" w:rsidRPr="003B27C7" w:rsidRDefault="00670605" w:rsidP="00AB7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B27C7">
              <w:rPr>
                <w:rFonts w:ascii="Times New Roman" w:hAnsi="Times New Roman" w:cs="Times New Roman"/>
                <w:sz w:val="24"/>
                <w:szCs w:val="24"/>
              </w:rPr>
              <w:t>umerical variables subtract their means and divides by their standard devi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s</w:t>
            </w:r>
            <w:r w:rsidRPr="003B27C7">
              <w:rPr>
                <w:rFonts w:ascii="Times New Roman" w:hAnsi="Times New Roman" w:cs="Times New Roman"/>
                <w:sz w:val="24"/>
                <w:szCs w:val="24"/>
              </w:rPr>
              <w:t>tandardi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, and </w:t>
            </w:r>
            <w:r w:rsidRPr="00B266D4">
              <w:rPr>
                <w:rFonts w:ascii="Times New Roman" w:hAnsi="Times New Roman" w:cs="Times New Roman"/>
                <w:sz w:val="24"/>
                <w:szCs w:val="24"/>
              </w:rPr>
              <w:t>test cohort were standardized according to train co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E500A3F" w14:textId="77777777" w:rsidR="00670605" w:rsidRPr="00670605" w:rsidRDefault="00670605"/>
    <w:sectPr w:rsidR="00670605" w:rsidRPr="00670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MDQ3NTMzNjMxMzJU0lEKTi0uzszPAykwrAUAIJX3siwAAAA="/>
  </w:docVars>
  <w:rsids>
    <w:rsidRoot w:val="00670605"/>
    <w:rsid w:val="0067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C23AC"/>
  <w15:chartTrackingRefBased/>
  <w15:docId w15:val="{DCC58F4B-566D-4BA7-AFAB-03035235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6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iqi</dc:creator>
  <cp:keywords/>
  <dc:description/>
  <cp:lastModifiedBy>li siqi</cp:lastModifiedBy>
  <cp:revision>1</cp:revision>
  <dcterms:created xsi:type="dcterms:W3CDTF">2022-10-30T11:09:00Z</dcterms:created>
  <dcterms:modified xsi:type="dcterms:W3CDTF">2022-10-30T11:09:00Z</dcterms:modified>
</cp:coreProperties>
</file>